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41912F" w14:textId="77777777" w:rsidR="0053642D" w:rsidRPr="00CF0252" w:rsidRDefault="0053642D" w:rsidP="0053642D">
      <w:pPr>
        <w:rPr>
          <w:b/>
        </w:rPr>
      </w:pPr>
      <w:r w:rsidRPr="00CF0252">
        <w:rPr>
          <w:b/>
        </w:rPr>
        <w:t>Supplementary m</w:t>
      </w:r>
      <w:r>
        <w:rPr>
          <w:b/>
        </w:rPr>
        <w:t>aterials</w:t>
      </w:r>
    </w:p>
    <w:p w14:paraId="706BA7A4" w14:textId="77777777" w:rsidR="0053642D" w:rsidRDefault="0053642D" w:rsidP="0053642D"/>
    <w:p w14:paraId="6D0B2A2C" w14:textId="77777777" w:rsidR="0053642D" w:rsidRDefault="0053642D" w:rsidP="0053642D">
      <w:r>
        <w:rPr>
          <w:noProof/>
        </w:rPr>
        <w:drawing>
          <wp:anchor distT="0" distB="0" distL="114300" distR="114300" simplePos="0" relativeHeight="251659264" behindDoc="0" locked="0" layoutInCell="1" allowOverlap="1" wp14:anchorId="504FCA32" wp14:editId="200CD19C">
            <wp:simplePos x="0" y="0"/>
            <wp:positionH relativeFrom="column">
              <wp:posOffset>1052830</wp:posOffset>
            </wp:positionH>
            <wp:positionV relativeFrom="paragraph">
              <wp:posOffset>75565</wp:posOffset>
            </wp:positionV>
            <wp:extent cx="3669030" cy="3608070"/>
            <wp:effectExtent l="0" t="0" r="0" b="0"/>
            <wp:wrapNone/>
            <wp:docPr id="2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9030" cy="360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5DD3E4" w14:textId="77777777" w:rsidR="0053642D" w:rsidRDefault="0053642D" w:rsidP="0053642D"/>
    <w:p w14:paraId="0A96C00D" w14:textId="77777777" w:rsidR="0053642D" w:rsidRDefault="0053642D" w:rsidP="0053642D"/>
    <w:p w14:paraId="54526D9E" w14:textId="77777777" w:rsidR="0053642D" w:rsidRDefault="0053642D" w:rsidP="0053642D"/>
    <w:p w14:paraId="79441765" w14:textId="77777777" w:rsidR="0053642D" w:rsidRDefault="0053642D" w:rsidP="0053642D"/>
    <w:p w14:paraId="44426518" w14:textId="77777777" w:rsidR="0053642D" w:rsidRDefault="0053642D" w:rsidP="0053642D"/>
    <w:p w14:paraId="422D16AC" w14:textId="77777777" w:rsidR="0053642D" w:rsidRDefault="0053642D" w:rsidP="0053642D"/>
    <w:p w14:paraId="56CB8CDD" w14:textId="77777777" w:rsidR="0053642D" w:rsidRDefault="0053642D" w:rsidP="0053642D"/>
    <w:p w14:paraId="59E7E5F5" w14:textId="77777777" w:rsidR="0053642D" w:rsidRDefault="0053642D" w:rsidP="0053642D"/>
    <w:p w14:paraId="306DC285" w14:textId="77777777" w:rsidR="0053642D" w:rsidRDefault="0053642D" w:rsidP="0053642D"/>
    <w:p w14:paraId="7DCC2BF9" w14:textId="77777777" w:rsidR="0053642D" w:rsidRDefault="0053642D" w:rsidP="0053642D"/>
    <w:p w14:paraId="1CBFF07C" w14:textId="77777777" w:rsidR="0053642D" w:rsidRDefault="0053642D" w:rsidP="0053642D"/>
    <w:p w14:paraId="0A7996CC" w14:textId="77777777" w:rsidR="0053642D" w:rsidRDefault="0053642D" w:rsidP="0053642D"/>
    <w:p w14:paraId="759ACA1A" w14:textId="77777777" w:rsidR="0053642D" w:rsidRDefault="0053642D" w:rsidP="0053642D"/>
    <w:p w14:paraId="4E4837EA" w14:textId="77777777" w:rsidR="0053642D" w:rsidRDefault="0053642D" w:rsidP="0053642D"/>
    <w:p w14:paraId="4395D836" w14:textId="77777777" w:rsidR="0053642D" w:rsidRDefault="0053642D" w:rsidP="0053642D"/>
    <w:p w14:paraId="66945F0A" w14:textId="77777777" w:rsidR="0053642D" w:rsidRDefault="0053642D" w:rsidP="0053642D"/>
    <w:p w14:paraId="650EF126" w14:textId="77777777" w:rsidR="0053642D" w:rsidRDefault="0053642D" w:rsidP="0053642D"/>
    <w:p w14:paraId="09463BF0" w14:textId="77777777" w:rsidR="0053642D" w:rsidRDefault="0053642D" w:rsidP="0053642D"/>
    <w:p w14:paraId="667626B3" w14:textId="77777777" w:rsidR="0053642D" w:rsidRDefault="0053642D" w:rsidP="0053642D"/>
    <w:p w14:paraId="5DB789ED" w14:textId="77777777" w:rsidR="0053642D" w:rsidRDefault="0053642D" w:rsidP="0053642D"/>
    <w:p w14:paraId="65332E53" w14:textId="77777777" w:rsidR="0053642D" w:rsidRDefault="0053642D" w:rsidP="0053642D"/>
    <w:p w14:paraId="77850F33" w14:textId="77777777" w:rsidR="0053642D" w:rsidRDefault="0053642D" w:rsidP="0053642D">
      <w:r w:rsidRPr="00CF0252">
        <w:rPr>
          <w:b/>
        </w:rPr>
        <w:t>Supplementary figure 1.</w:t>
      </w:r>
      <w:r>
        <w:t xml:space="preserve"> Distribution of participants’ age by decade</w:t>
      </w:r>
    </w:p>
    <w:p w14:paraId="46A50AB1" w14:textId="77777777" w:rsidR="0053642D" w:rsidRDefault="0053642D" w:rsidP="0053642D"/>
    <w:p w14:paraId="4498092F" w14:textId="5B7922DF" w:rsidR="0053642D" w:rsidRDefault="0053642D" w:rsidP="0053642D">
      <w:r>
        <w:br w:type="page"/>
      </w:r>
    </w:p>
    <w:p w14:paraId="513B9B41" w14:textId="77777777" w:rsidR="0053642D" w:rsidRPr="00AA0F04" w:rsidRDefault="0053642D" w:rsidP="0053642D">
      <w:pPr>
        <w:rPr>
          <w:color w:val="000000" w:themeColor="text1"/>
        </w:rPr>
      </w:pPr>
    </w:p>
    <w:p w14:paraId="17A52499" w14:textId="77777777" w:rsidR="0053642D" w:rsidRPr="00AA0F04" w:rsidRDefault="0053642D" w:rsidP="0053642D">
      <w:pPr>
        <w:rPr>
          <w:color w:val="000000" w:themeColor="text1"/>
        </w:rPr>
      </w:pPr>
    </w:p>
    <w:tbl>
      <w:tblPr>
        <w:tblW w:w="89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5"/>
        <w:gridCol w:w="2758"/>
        <w:gridCol w:w="2758"/>
      </w:tblGrid>
      <w:tr w:rsidR="00AA0F04" w:rsidRPr="00AA0F04" w14:paraId="1882D95E" w14:textId="77777777" w:rsidTr="00C37EDE">
        <w:tc>
          <w:tcPr>
            <w:tcW w:w="8991" w:type="dxa"/>
            <w:gridSpan w:val="3"/>
            <w:tcBorders>
              <w:top w:val="nil"/>
              <w:left w:val="nil"/>
              <w:right w:val="nil"/>
            </w:tcBorders>
          </w:tcPr>
          <w:p w14:paraId="3579B0DD" w14:textId="77777777" w:rsidR="0053642D" w:rsidRPr="00AA0F04" w:rsidRDefault="0053642D" w:rsidP="00C37EDE">
            <w:pPr>
              <w:widowControl w:val="0"/>
              <w:rPr>
                <w:b/>
                <w:color w:val="000000" w:themeColor="text1"/>
              </w:rPr>
            </w:pPr>
            <w:r w:rsidRPr="00AA0F04">
              <w:rPr>
                <w:b/>
                <w:color w:val="000000" w:themeColor="text1"/>
              </w:rPr>
              <w:t xml:space="preserve">Supplementary table 1. </w:t>
            </w:r>
            <w:r w:rsidRPr="00AA0F04">
              <w:rPr>
                <w:color w:val="000000" w:themeColor="text1"/>
              </w:rPr>
              <w:t>Characteristics of participants with settlement data available by settlement type</w:t>
            </w:r>
          </w:p>
        </w:tc>
      </w:tr>
      <w:tr w:rsidR="00AA0F04" w:rsidRPr="00AA0F04" w14:paraId="48D2F521" w14:textId="77777777" w:rsidTr="00C37EDE">
        <w:tc>
          <w:tcPr>
            <w:tcW w:w="3475" w:type="dxa"/>
            <w:vMerge w:val="restart"/>
            <w:tcBorders>
              <w:left w:val="nil"/>
              <w:right w:val="nil"/>
            </w:tcBorders>
          </w:tcPr>
          <w:p w14:paraId="6ED99EC6" w14:textId="77777777" w:rsidR="0053642D" w:rsidRPr="00AA0F04" w:rsidRDefault="0053642D" w:rsidP="00C37EDE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2758" w:type="dxa"/>
            <w:tcBorders>
              <w:left w:val="nil"/>
              <w:right w:val="nil"/>
            </w:tcBorders>
          </w:tcPr>
          <w:p w14:paraId="2DACF18A" w14:textId="77777777" w:rsidR="0053642D" w:rsidRPr="00AA0F04" w:rsidRDefault="0053642D" w:rsidP="00C37EDE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AA0F04">
              <w:rPr>
                <w:b/>
                <w:color w:val="000000" w:themeColor="text1"/>
              </w:rPr>
              <w:t>Urban</w:t>
            </w:r>
          </w:p>
        </w:tc>
        <w:tc>
          <w:tcPr>
            <w:tcW w:w="2758" w:type="dxa"/>
            <w:tcBorders>
              <w:left w:val="nil"/>
              <w:right w:val="nil"/>
            </w:tcBorders>
          </w:tcPr>
          <w:p w14:paraId="5EBB0C47" w14:textId="77777777" w:rsidR="0053642D" w:rsidRPr="00AA0F04" w:rsidRDefault="0053642D" w:rsidP="00C37EDE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AA0F04">
              <w:rPr>
                <w:b/>
                <w:color w:val="000000" w:themeColor="text1"/>
              </w:rPr>
              <w:t>Rural</w:t>
            </w:r>
          </w:p>
        </w:tc>
      </w:tr>
      <w:tr w:rsidR="00AA0F04" w:rsidRPr="00AA0F04" w14:paraId="2F3F062E" w14:textId="77777777" w:rsidTr="00C37EDE">
        <w:tc>
          <w:tcPr>
            <w:tcW w:w="3475" w:type="dxa"/>
            <w:vMerge/>
            <w:tcBorders>
              <w:left w:val="nil"/>
              <w:right w:val="nil"/>
            </w:tcBorders>
          </w:tcPr>
          <w:p w14:paraId="6012DE0F" w14:textId="77777777" w:rsidR="0053642D" w:rsidRPr="00AA0F04" w:rsidRDefault="0053642D" w:rsidP="00C37EDE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5516" w:type="dxa"/>
            <w:gridSpan w:val="2"/>
            <w:tcBorders>
              <w:left w:val="nil"/>
              <w:right w:val="nil"/>
            </w:tcBorders>
          </w:tcPr>
          <w:p w14:paraId="4EDDD4F1" w14:textId="77777777" w:rsidR="0053642D" w:rsidRPr="00AA0F04" w:rsidRDefault="0053642D" w:rsidP="00C37EDE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AA0F04">
              <w:rPr>
                <w:b/>
                <w:color w:val="000000" w:themeColor="text1"/>
              </w:rPr>
              <w:t>N (%)</w:t>
            </w:r>
          </w:p>
        </w:tc>
      </w:tr>
      <w:tr w:rsidR="00AA0F04" w:rsidRPr="00AA0F04" w14:paraId="42DDEC79" w14:textId="77777777" w:rsidTr="00C37EDE">
        <w:tc>
          <w:tcPr>
            <w:tcW w:w="3475" w:type="dxa"/>
            <w:tcBorders>
              <w:left w:val="nil"/>
              <w:bottom w:val="nil"/>
              <w:right w:val="nil"/>
            </w:tcBorders>
          </w:tcPr>
          <w:p w14:paraId="1FDCEA61" w14:textId="77777777" w:rsidR="0053642D" w:rsidRPr="00AA0F04" w:rsidRDefault="0053642D" w:rsidP="00C37EDE">
            <w:pPr>
              <w:widowControl w:val="0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N</w:t>
            </w:r>
          </w:p>
        </w:tc>
        <w:tc>
          <w:tcPr>
            <w:tcW w:w="2758" w:type="dxa"/>
            <w:tcBorders>
              <w:left w:val="nil"/>
              <w:bottom w:val="nil"/>
              <w:right w:val="nil"/>
            </w:tcBorders>
          </w:tcPr>
          <w:p w14:paraId="791852A4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49 (25)</w:t>
            </w:r>
          </w:p>
        </w:tc>
        <w:tc>
          <w:tcPr>
            <w:tcW w:w="2758" w:type="dxa"/>
            <w:tcBorders>
              <w:left w:val="nil"/>
              <w:bottom w:val="nil"/>
              <w:right w:val="nil"/>
            </w:tcBorders>
          </w:tcPr>
          <w:p w14:paraId="352761C1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52 (27)</w:t>
            </w:r>
          </w:p>
        </w:tc>
      </w:tr>
      <w:tr w:rsidR="00AA0F04" w:rsidRPr="00AA0F04" w14:paraId="53C78DC1" w14:textId="77777777" w:rsidTr="00C37EDE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56C5C31C" w14:textId="77777777" w:rsidR="0053642D" w:rsidRPr="00AA0F04" w:rsidRDefault="0053642D" w:rsidP="00C37EDE">
            <w:pPr>
              <w:widowControl w:val="0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Sex</w:t>
            </w:r>
          </w:p>
          <w:p w14:paraId="7BDAEB40" w14:textId="77777777" w:rsidR="0053642D" w:rsidRPr="00AA0F04" w:rsidRDefault="0053642D" w:rsidP="00C37EDE">
            <w:pPr>
              <w:widowControl w:val="0"/>
              <w:ind w:left="720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Men</w:t>
            </w:r>
          </w:p>
          <w:p w14:paraId="187FED8A" w14:textId="77777777" w:rsidR="0053642D" w:rsidRPr="00AA0F04" w:rsidRDefault="0053642D" w:rsidP="00C37EDE">
            <w:pPr>
              <w:widowControl w:val="0"/>
              <w:ind w:left="720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Women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7EC88133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</w:p>
          <w:p w14:paraId="6D1178F6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21 (43)</w:t>
            </w:r>
          </w:p>
          <w:p w14:paraId="525A63E3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28 (57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70B6D24E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</w:p>
          <w:p w14:paraId="30AEE82F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21 (40)</w:t>
            </w:r>
          </w:p>
          <w:p w14:paraId="410E11A4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31 (60)</w:t>
            </w:r>
          </w:p>
        </w:tc>
      </w:tr>
      <w:tr w:rsidR="00AA0F04" w:rsidRPr="00AA0F04" w14:paraId="710856C5" w14:textId="77777777" w:rsidTr="00C37EDE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29960267" w14:textId="77777777" w:rsidR="0053642D" w:rsidRPr="00AA0F04" w:rsidRDefault="0053642D" w:rsidP="00C37EDE">
            <w:pPr>
              <w:widowControl w:val="0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Education</w:t>
            </w:r>
          </w:p>
          <w:p w14:paraId="7AE6E25C" w14:textId="77777777" w:rsidR="0053642D" w:rsidRPr="00AA0F04" w:rsidRDefault="0053642D" w:rsidP="00C37EDE">
            <w:pPr>
              <w:widowControl w:val="0"/>
              <w:ind w:left="720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Below university</w:t>
            </w:r>
          </w:p>
          <w:p w14:paraId="0686E56D" w14:textId="77777777" w:rsidR="0053642D" w:rsidRPr="00AA0F04" w:rsidRDefault="0053642D" w:rsidP="00C37EDE">
            <w:pPr>
              <w:widowControl w:val="0"/>
              <w:ind w:left="720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University or higher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001C3FC6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</w:p>
          <w:p w14:paraId="56C732BF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17 (35)</w:t>
            </w:r>
          </w:p>
          <w:p w14:paraId="32F29C7C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32 (65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206A13C5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</w:p>
          <w:p w14:paraId="2085346D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30 (58)</w:t>
            </w:r>
          </w:p>
          <w:p w14:paraId="3138F47E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22 (42)</w:t>
            </w:r>
          </w:p>
        </w:tc>
      </w:tr>
      <w:tr w:rsidR="00AA0F04" w:rsidRPr="00AA0F04" w14:paraId="3B43C9BE" w14:textId="77777777" w:rsidTr="00C37EDE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67F5AAF7" w14:textId="77777777" w:rsidR="0053642D" w:rsidRPr="00AA0F04" w:rsidRDefault="0053642D" w:rsidP="00C37EDE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55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CB90B" w14:textId="77777777" w:rsidR="0053642D" w:rsidRPr="00AA0F04" w:rsidRDefault="0053642D" w:rsidP="00C37EDE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AA0F04">
              <w:rPr>
                <w:b/>
                <w:color w:val="000000" w:themeColor="text1"/>
              </w:rPr>
              <w:t>Mean (SD) [range]</w:t>
            </w:r>
          </w:p>
        </w:tc>
      </w:tr>
      <w:tr w:rsidR="00AA0F04" w:rsidRPr="00AA0F04" w14:paraId="0F67C35D" w14:textId="77777777" w:rsidTr="00C37EDE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329F4355" w14:textId="77777777" w:rsidR="0053642D" w:rsidRPr="00AA0F04" w:rsidRDefault="0053642D" w:rsidP="00C37EDE">
            <w:pPr>
              <w:widowControl w:val="0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Age, y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22E6EE65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36.5 (14.5) [19.0-73.0]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10545C5B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49.2 (19.3) [18.0-86.0]</w:t>
            </w:r>
          </w:p>
        </w:tc>
      </w:tr>
      <w:tr w:rsidR="0053642D" w:rsidRPr="00AA0F04" w14:paraId="1728FC3E" w14:textId="77777777" w:rsidTr="00C37EDE">
        <w:trPr>
          <w:trHeight w:val="251"/>
        </w:trPr>
        <w:tc>
          <w:tcPr>
            <w:tcW w:w="8991" w:type="dxa"/>
            <w:gridSpan w:val="3"/>
            <w:tcBorders>
              <w:left w:val="nil"/>
              <w:bottom w:val="nil"/>
              <w:right w:val="nil"/>
            </w:tcBorders>
          </w:tcPr>
          <w:p w14:paraId="1ABE7205" w14:textId="77777777" w:rsidR="0053642D" w:rsidRPr="00AA0F04" w:rsidRDefault="0053642D" w:rsidP="00C37EDE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AA0F04">
              <w:rPr>
                <w:color w:val="000000" w:themeColor="text1"/>
                <w:sz w:val="20"/>
                <w:szCs w:val="20"/>
              </w:rPr>
              <w:t>University education in Russia is equivalent to a master’s or professional (e.g., MD, JD) degree.</w:t>
            </w:r>
          </w:p>
        </w:tc>
      </w:tr>
    </w:tbl>
    <w:p w14:paraId="1A618282" w14:textId="77777777" w:rsidR="0053642D" w:rsidRPr="00AA0F04" w:rsidRDefault="0053642D" w:rsidP="0053642D">
      <w:pPr>
        <w:rPr>
          <w:color w:val="000000" w:themeColor="text1"/>
        </w:rPr>
      </w:pPr>
    </w:p>
    <w:p w14:paraId="29D8809B" w14:textId="77777777" w:rsidR="0053642D" w:rsidRPr="00AA0F04" w:rsidRDefault="0053642D" w:rsidP="0053642D">
      <w:pPr>
        <w:rPr>
          <w:color w:val="000000" w:themeColor="text1"/>
        </w:rPr>
      </w:pPr>
    </w:p>
    <w:p w14:paraId="71CA89CE" w14:textId="3B5D5D49" w:rsidR="0053642D" w:rsidRPr="00AA0F04" w:rsidRDefault="0053642D" w:rsidP="0053642D">
      <w:pPr>
        <w:rPr>
          <w:color w:val="000000" w:themeColor="text1"/>
        </w:rPr>
      </w:pPr>
      <w:r w:rsidRPr="00AA0F04">
        <w:rPr>
          <w:color w:val="000000" w:themeColor="text1"/>
        </w:rPr>
        <w:br w:type="page"/>
      </w:r>
    </w:p>
    <w:p w14:paraId="07D09C34" w14:textId="77777777" w:rsidR="0053642D" w:rsidRPr="00AA0F04" w:rsidRDefault="0053642D" w:rsidP="0053642D">
      <w:pPr>
        <w:rPr>
          <w:color w:val="000000" w:themeColor="text1"/>
        </w:rPr>
      </w:pPr>
    </w:p>
    <w:p w14:paraId="02159954" w14:textId="77777777" w:rsidR="0053642D" w:rsidRPr="00AA0F04" w:rsidRDefault="0053642D" w:rsidP="0053642D">
      <w:pPr>
        <w:rPr>
          <w:b/>
          <w:color w:val="000000" w:themeColor="text1"/>
        </w:rPr>
      </w:pPr>
    </w:p>
    <w:tbl>
      <w:tblPr>
        <w:tblW w:w="10530" w:type="dxa"/>
        <w:tblInd w:w="-510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3960"/>
        <w:gridCol w:w="2430"/>
        <w:gridCol w:w="900"/>
        <w:gridCol w:w="2430"/>
        <w:gridCol w:w="810"/>
      </w:tblGrid>
      <w:tr w:rsidR="00AA0F04" w:rsidRPr="00AA0F04" w14:paraId="6F0E945C" w14:textId="77777777" w:rsidTr="00C37EDE">
        <w:trPr>
          <w:trHeight w:val="276"/>
        </w:trPr>
        <w:tc>
          <w:tcPr>
            <w:tcW w:w="10530" w:type="dxa"/>
            <w:gridSpan w:val="5"/>
            <w:tcBorders>
              <w:bottom w:val="single" w:sz="4" w:space="0" w:color="auto"/>
            </w:tcBorders>
          </w:tcPr>
          <w:p w14:paraId="11A7D7CD" w14:textId="77777777" w:rsidR="0053642D" w:rsidRPr="00AA0F04" w:rsidRDefault="0053642D" w:rsidP="00C37EDE">
            <w:pPr>
              <w:widowControl w:val="0"/>
              <w:rPr>
                <w:b/>
                <w:color w:val="000000" w:themeColor="text1"/>
              </w:rPr>
            </w:pPr>
            <w:r w:rsidRPr="00AA0F04">
              <w:rPr>
                <w:b/>
                <w:color w:val="000000" w:themeColor="text1"/>
              </w:rPr>
              <w:t>Supplementary table 2.</w:t>
            </w:r>
            <w:r w:rsidRPr="00AA0F04">
              <w:rPr>
                <w:color w:val="000000" w:themeColor="text1"/>
              </w:rPr>
              <w:t xml:space="preserve"> Multiple regressions predicting CTT1 and CTT2 scaled scores by settlement</w:t>
            </w:r>
          </w:p>
        </w:tc>
      </w:tr>
      <w:tr w:rsidR="00AA0F04" w:rsidRPr="00AA0F04" w14:paraId="5A570562" w14:textId="77777777" w:rsidTr="00C37EDE">
        <w:trPr>
          <w:trHeight w:val="276"/>
        </w:trPr>
        <w:tc>
          <w:tcPr>
            <w:tcW w:w="39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D5E89CE" w14:textId="77777777" w:rsidR="0053642D" w:rsidRPr="00AA0F04" w:rsidRDefault="0053642D" w:rsidP="00C37EDE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AA0F04">
              <w:rPr>
                <w:b/>
                <w:color w:val="000000" w:themeColor="text1"/>
              </w:rPr>
              <w:t>Coefficient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D96B64" w14:textId="77777777" w:rsidR="0053642D" w:rsidRPr="00AA0F04" w:rsidRDefault="0053642D" w:rsidP="00C37EDE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AA0F04">
              <w:rPr>
                <w:b/>
                <w:color w:val="000000" w:themeColor="text1"/>
              </w:rPr>
              <w:t>CTT1, N = 101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F9C714" w14:textId="77777777" w:rsidR="0053642D" w:rsidRPr="00AA0F04" w:rsidRDefault="0053642D" w:rsidP="00C37EDE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AA0F04">
              <w:rPr>
                <w:b/>
                <w:color w:val="000000" w:themeColor="text1"/>
              </w:rPr>
              <w:t>CTT2, N = 100</w:t>
            </w:r>
          </w:p>
        </w:tc>
      </w:tr>
      <w:tr w:rsidR="00AA0F04" w:rsidRPr="00AA0F04" w14:paraId="4F067348" w14:textId="77777777" w:rsidTr="00C37EDE">
        <w:trPr>
          <w:trHeight w:val="276"/>
        </w:trPr>
        <w:tc>
          <w:tcPr>
            <w:tcW w:w="396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766681" w14:textId="77777777" w:rsidR="0053642D" w:rsidRPr="00AA0F04" w:rsidRDefault="0053642D" w:rsidP="00C37EDE">
            <w:pPr>
              <w:widowControl w:val="0"/>
              <w:rPr>
                <w:color w:val="000000" w:themeColor="text1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473DE6" w14:textId="77777777" w:rsidR="0053642D" w:rsidRPr="00AA0F04" w:rsidRDefault="0053642D" w:rsidP="00C37EDE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AA0F04">
              <w:rPr>
                <w:b/>
                <w:color w:val="000000" w:themeColor="text1"/>
              </w:rPr>
              <w:t>SS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C1E94FE" w14:textId="77777777" w:rsidR="0053642D" w:rsidRPr="00AA0F04" w:rsidRDefault="0053642D" w:rsidP="00C37EDE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AA0F04">
              <w:rPr>
                <w:b/>
                <w:i/>
                <w:color w:val="000000" w:themeColor="text1"/>
              </w:rPr>
              <w:t>p</w:t>
            </w:r>
            <w:r w:rsidRPr="00AA0F04">
              <w:rPr>
                <w:b/>
                <w:color w:val="000000" w:themeColor="text1"/>
              </w:rPr>
              <w:t>-valu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46B89A" w14:textId="77777777" w:rsidR="0053642D" w:rsidRPr="00AA0F04" w:rsidRDefault="0053642D" w:rsidP="00C37EDE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AA0F04">
              <w:rPr>
                <w:b/>
                <w:color w:val="000000" w:themeColor="text1"/>
              </w:rPr>
              <w:t>SS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024CE2C" w14:textId="77777777" w:rsidR="0053642D" w:rsidRPr="00AA0F04" w:rsidRDefault="0053642D" w:rsidP="00C37EDE">
            <w:pPr>
              <w:widowControl w:val="0"/>
              <w:jc w:val="center"/>
              <w:rPr>
                <w:b/>
                <w:color w:val="000000" w:themeColor="text1"/>
              </w:rPr>
            </w:pPr>
            <w:r w:rsidRPr="00AA0F04">
              <w:rPr>
                <w:b/>
                <w:i/>
                <w:color w:val="000000" w:themeColor="text1"/>
              </w:rPr>
              <w:t>p</w:t>
            </w:r>
            <w:r w:rsidRPr="00AA0F04">
              <w:rPr>
                <w:b/>
                <w:color w:val="000000" w:themeColor="text1"/>
              </w:rPr>
              <w:t>-value</w:t>
            </w:r>
          </w:p>
        </w:tc>
      </w:tr>
      <w:tr w:rsidR="00AA0F04" w:rsidRPr="00AA0F04" w14:paraId="15D41858" w14:textId="77777777" w:rsidTr="00C37EDE">
        <w:trPr>
          <w:trHeight w:val="276"/>
        </w:trPr>
        <w:tc>
          <w:tcPr>
            <w:tcW w:w="3960" w:type="dxa"/>
            <w:tcBorders>
              <w:top w:val="single" w:sz="4" w:space="0" w:color="auto"/>
            </w:tcBorders>
          </w:tcPr>
          <w:p w14:paraId="45817064" w14:textId="77777777" w:rsidR="0053642D" w:rsidRPr="00AA0F04" w:rsidRDefault="0053642D" w:rsidP="00C37EDE">
            <w:pPr>
              <w:widowControl w:val="0"/>
              <w:rPr>
                <w:b/>
                <w:color w:val="000000" w:themeColor="text1"/>
              </w:rPr>
            </w:pPr>
            <w:r w:rsidRPr="00AA0F04">
              <w:rPr>
                <w:color w:val="000000" w:themeColor="text1"/>
              </w:rPr>
              <w:t>Intercept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1C18100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12.768 (11.150, 14.386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77E9A37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&lt;0.001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EEF192E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12.588 (11.280, 13.895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5A5D474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&lt;0.001</w:t>
            </w:r>
          </w:p>
        </w:tc>
      </w:tr>
      <w:tr w:rsidR="00AA0F04" w:rsidRPr="00AA0F04" w14:paraId="1B558FF1" w14:textId="77777777" w:rsidTr="00C37EDE">
        <w:trPr>
          <w:trHeight w:val="276"/>
        </w:trPr>
        <w:tc>
          <w:tcPr>
            <w:tcW w:w="3960" w:type="dxa"/>
          </w:tcPr>
          <w:p w14:paraId="04B6B646" w14:textId="77777777" w:rsidR="0053642D" w:rsidRPr="00AA0F04" w:rsidRDefault="0053642D" w:rsidP="00C37EDE">
            <w:pPr>
              <w:widowControl w:val="0"/>
              <w:rPr>
                <w:b/>
                <w:color w:val="000000" w:themeColor="text1"/>
              </w:rPr>
            </w:pPr>
            <w:r w:rsidRPr="00AA0F04">
              <w:rPr>
                <w:color w:val="000000" w:themeColor="text1"/>
              </w:rPr>
              <w:t>Education, less than university degree</w:t>
            </w:r>
          </w:p>
        </w:tc>
        <w:tc>
          <w:tcPr>
            <w:tcW w:w="2430" w:type="dxa"/>
          </w:tcPr>
          <w:p w14:paraId="707B47C9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Ref</w:t>
            </w:r>
          </w:p>
        </w:tc>
        <w:tc>
          <w:tcPr>
            <w:tcW w:w="900" w:type="dxa"/>
          </w:tcPr>
          <w:p w14:paraId="447DD83D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-</w:t>
            </w:r>
          </w:p>
        </w:tc>
        <w:tc>
          <w:tcPr>
            <w:tcW w:w="2430" w:type="dxa"/>
          </w:tcPr>
          <w:p w14:paraId="2ADD7D7E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Ref</w:t>
            </w:r>
          </w:p>
        </w:tc>
        <w:tc>
          <w:tcPr>
            <w:tcW w:w="810" w:type="dxa"/>
          </w:tcPr>
          <w:p w14:paraId="0E2422BE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-</w:t>
            </w:r>
          </w:p>
        </w:tc>
      </w:tr>
      <w:tr w:rsidR="00AA0F04" w:rsidRPr="00AA0F04" w14:paraId="492BBE35" w14:textId="77777777" w:rsidTr="00C37EDE">
        <w:trPr>
          <w:trHeight w:val="276"/>
        </w:trPr>
        <w:tc>
          <w:tcPr>
            <w:tcW w:w="3960" w:type="dxa"/>
          </w:tcPr>
          <w:p w14:paraId="3C7FDDE1" w14:textId="77777777" w:rsidR="0053642D" w:rsidRPr="00AA0F04" w:rsidRDefault="0053642D" w:rsidP="00C37EDE">
            <w:pPr>
              <w:widowControl w:val="0"/>
              <w:rPr>
                <w:b/>
                <w:color w:val="000000" w:themeColor="text1"/>
              </w:rPr>
            </w:pPr>
            <w:r w:rsidRPr="00AA0F04">
              <w:rPr>
                <w:color w:val="000000" w:themeColor="text1"/>
              </w:rPr>
              <w:t>Education, university degree or greater</w:t>
            </w:r>
          </w:p>
        </w:tc>
        <w:tc>
          <w:tcPr>
            <w:tcW w:w="2430" w:type="dxa"/>
          </w:tcPr>
          <w:p w14:paraId="106FC59A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0.862 (-0.283, 2.008)</w:t>
            </w:r>
          </w:p>
        </w:tc>
        <w:tc>
          <w:tcPr>
            <w:tcW w:w="900" w:type="dxa"/>
          </w:tcPr>
          <w:p w14:paraId="2AFC55A6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0.139</w:t>
            </w:r>
          </w:p>
        </w:tc>
        <w:tc>
          <w:tcPr>
            <w:tcW w:w="2430" w:type="dxa"/>
          </w:tcPr>
          <w:p w14:paraId="2D6E9DB1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0.567 (-0.360, 1.495)</w:t>
            </w:r>
          </w:p>
        </w:tc>
        <w:tc>
          <w:tcPr>
            <w:tcW w:w="810" w:type="dxa"/>
          </w:tcPr>
          <w:p w14:paraId="07A467B8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0.228</w:t>
            </w:r>
          </w:p>
        </w:tc>
      </w:tr>
      <w:tr w:rsidR="00AA0F04" w:rsidRPr="00AA0F04" w14:paraId="7AB513D1" w14:textId="77777777" w:rsidTr="00C37EDE">
        <w:trPr>
          <w:trHeight w:val="276"/>
        </w:trPr>
        <w:tc>
          <w:tcPr>
            <w:tcW w:w="3960" w:type="dxa"/>
          </w:tcPr>
          <w:p w14:paraId="2E2CD238" w14:textId="77777777" w:rsidR="0053642D" w:rsidRPr="00AA0F04" w:rsidRDefault="0053642D" w:rsidP="00C37EDE">
            <w:pPr>
              <w:widowControl w:val="0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Settlement, urban</w:t>
            </w:r>
          </w:p>
        </w:tc>
        <w:tc>
          <w:tcPr>
            <w:tcW w:w="2430" w:type="dxa"/>
          </w:tcPr>
          <w:p w14:paraId="08897574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Ref</w:t>
            </w:r>
          </w:p>
        </w:tc>
        <w:tc>
          <w:tcPr>
            <w:tcW w:w="900" w:type="dxa"/>
          </w:tcPr>
          <w:p w14:paraId="1C6BA514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-</w:t>
            </w:r>
          </w:p>
        </w:tc>
        <w:tc>
          <w:tcPr>
            <w:tcW w:w="2430" w:type="dxa"/>
          </w:tcPr>
          <w:p w14:paraId="68A8C41C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Ref</w:t>
            </w:r>
          </w:p>
        </w:tc>
        <w:tc>
          <w:tcPr>
            <w:tcW w:w="810" w:type="dxa"/>
          </w:tcPr>
          <w:p w14:paraId="2D7849D4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-</w:t>
            </w:r>
          </w:p>
        </w:tc>
      </w:tr>
      <w:tr w:rsidR="00AA0F04" w:rsidRPr="00AA0F04" w14:paraId="1613D795" w14:textId="77777777" w:rsidTr="00C37EDE">
        <w:trPr>
          <w:trHeight w:val="276"/>
        </w:trPr>
        <w:tc>
          <w:tcPr>
            <w:tcW w:w="3960" w:type="dxa"/>
          </w:tcPr>
          <w:p w14:paraId="0FC635E9" w14:textId="77777777" w:rsidR="0053642D" w:rsidRPr="00AA0F04" w:rsidRDefault="0053642D" w:rsidP="00C37EDE">
            <w:pPr>
              <w:widowControl w:val="0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Settlement, rural</w:t>
            </w:r>
          </w:p>
        </w:tc>
        <w:tc>
          <w:tcPr>
            <w:tcW w:w="2430" w:type="dxa"/>
          </w:tcPr>
          <w:p w14:paraId="420EDE39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-0.954 (-2.172, 0.264)</w:t>
            </w:r>
          </w:p>
        </w:tc>
        <w:tc>
          <w:tcPr>
            <w:tcW w:w="900" w:type="dxa"/>
          </w:tcPr>
          <w:p w14:paraId="4F6FFB7C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0.123</w:t>
            </w:r>
          </w:p>
        </w:tc>
        <w:tc>
          <w:tcPr>
            <w:tcW w:w="2430" w:type="dxa"/>
          </w:tcPr>
          <w:p w14:paraId="160FA887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-1.604 (-2.585, -0.622)</w:t>
            </w:r>
          </w:p>
        </w:tc>
        <w:tc>
          <w:tcPr>
            <w:tcW w:w="810" w:type="dxa"/>
          </w:tcPr>
          <w:p w14:paraId="71C10CC5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0.002</w:t>
            </w:r>
          </w:p>
        </w:tc>
      </w:tr>
      <w:tr w:rsidR="00AA0F04" w:rsidRPr="00AA0F04" w14:paraId="27ED5263" w14:textId="77777777" w:rsidTr="00C37EDE">
        <w:trPr>
          <w:trHeight w:val="276"/>
        </w:trPr>
        <w:tc>
          <w:tcPr>
            <w:tcW w:w="3960" w:type="dxa"/>
          </w:tcPr>
          <w:p w14:paraId="124225E8" w14:textId="77777777" w:rsidR="0053642D" w:rsidRPr="00AA0F04" w:rsidRDefault="0053642D" w:rsidP="00C37EDE">
            <w:pPr>
              <w:widowControl w:val="0"/>
              <w:rPr>
                <w:b/>
                <w:color w:val="000000" w:themeColor="text1"/>
              </w:rPr>
            </w:pPr>
            <w:r w:rsidRPr="00AA0F04">
              <w:rPr>
                <w:color w:val="000000" w:themeColor="text1"/>
              </w:rPr>
              <w:t>Age, yrs.</w:t>
            </w:r>
          </w:p>
        </w:tc>
        <w:tc>
          <w:tcPr>
            <w:tcW w:w="2430" w:type="dxa"/>
          </w:tcPr>
          <w:p w14:paraId="0EB4E04B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-0.076 (-0.109, -0.043)</w:t>
            </w:r>
          </w:p>
        </w:tc>
        <w:tc>
          <w:tcPr>
            <w:tcW w:w="900" w:type="dxa"/>
          </w:tcPr>
          <w:p w14:paraId="4C0D5AC3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&lt;0.001</w:t>
            </w:r>
          </w:p>
        </w:tc>
        <w:tc>
          <w:tcPr>
            <w:tcW w:w="2430" w:type="dxa"/>
          </w:tcPr>
          <w:p w14:paraId="375FC98D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-0.070 (-0.097, -0.044)</w:t>
            </w:r>
          </w:p>
        </w:tc>
        <w:tc>
          <w:tcPr>
            <w:tcW w:w="810" w:type="dxa"/>
          </w:tcPr>
          <w:p w14:paraId="70C3F079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&lt;0.001</w:t>
            </w:r>
          </w:p>
        </w:tc>
      </w:tr>
      <w:tr w:rsidR="00AA0F04" w:rsidRPr="00AA0F04" w14:paraId="42192487" w14:textId="77777777" w:rsidTr="00C37EDE">
        <w:trPr>
          <w:trHeight w:val="276"/>
        </w:trPr>
        <w:tc>
          <w:tcPr>
            <w:tcW w:w="3960" w:type="dxa"/>
          </w:tcPr>
          <w:p w14:paraId="567E6054" w14:textId="77777777" w:rsidR="0053642D" w:rsidRPr="00AA0F04" w:rsidRDefault="0053642D" w:rsidP="00C37EDE">
            <w:pPr>
              <w:widowControl w:val="0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SEE</w:t>
            </w:r>
          </w:p>
        </w:tc>
        <w:tc>
          <w:tcPr>
            <w:tcW w:w="2430" w:type="dxa"/>
          </w:tcPr>
          <w:p w14:paraId="4942517A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2.001</w:t>
            </w:r>
          </w:p>
        </w:tc>
        <w:tc>
          <w:tcPr>
            <w:tcW w:w="900" w:type="dxa"/>
          </w:tcPr>
          <w:p w14:paraId="103CA2CB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-</w:t>
            </w:r>
          </w:p>
        </w:tc>
        <w:tc>
          <w:tcPr>
            <w:tcW w:w="2430" w:type="dxa"/>
          </w:tcPr>
          <w:p w14:paraId="013E07B0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1.610</w:t>
            </w:r>
          </w:p>
        </w:tc>
        <w:tc>
          <w:tcPr>
            <w:tcW w:w="810" w:type="dxa"/>
          </w:tcPr>
          <w:p w14:paraId="43B9986B" w14:textId="77777777" w:rsidR="0053642D" w:rsidRPr="00AA0F04" w:rsidRDefault="0053642D" w:rsidP="00C37EDE">
            <w:pPr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-</w:t>
            </w:r>
          </w:p>
        </w:tc>
      </w:tr>
      <w:tr w:rsidR="00AA0F04" w:rsidRPr="00AA0F04" w14:paraId="2F44D4F1" w14:textId="77777777" w:rsidTr="00C37EDE">
        <w:trPr>
          <w:trHeight w:val="276"/>
        </w:trPr>
        <w:tc>
          <w:tcPr>
            <w:tcW w:w="3960" w:type="dxa"/>
            <w:tcBorders>
              <w:bottom w:val="single" w:sz="4" w:space="0" w:color="auto"/>
            </w:tcBorders>
          </w:tcPr>
          <w:p w14:paraId="599B244F" w14:textId="77777777" w:rsidR="0053642D" w:rsidRPr="00AA0F04" w:rsidRDefault="0053642D" w:rsidP="00C37EDE">
            <w:pPr>
              <w:widowControl w:val="0"/>
              <w:rPr>
                <w:b/>
                <w:color w:val="000000" w:themeColor="text1"/>
              </w:rPr>
            </w:pPr>
            <w:r w:rsidRPr="00AA0F04">
              <w:rPr>
                <w:color w:val="000000" w:themeColor="text1"/>
              </w:rPr>
              <w:t>R²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FCCDFAA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0.27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1AD44FD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-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4F3C7BA5" w14:textId="77777777" w:rsidR="0053642D" w:rsidRPr="00AA0F04" w:rsidRDefault="0053642D" w:rsidP="00C37EDE">
            <w:pPr>
              <w:widowControl w:val="0"/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0.38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E604BB2" w14:textId="77777777" w:rsidR="0053642D" w:rsidRPr="00AA0F04" w:rsidRDefault="0053642D" w:rsidP="00C37EDE">
            <w:pPr>
              <w:jc w:val="center"/>
              <w:rPr>
                <w:color w:val="000000" w:themeColor="text1"/>
              </w:rPr>
            </w:pPr>
            <w:r w:rsidRPr="00AA0F04">
              <w:rPr>
                <w:color w:val="000000" w:themeColor="text1"/>
              </w:rPr>
              <w:t>-</w:t>
            </w:r>
          </w:p>
        </w:tc>
      </w:tr>
      <w:tr w:rsidR="00AA0F04" w:rsidRPr="00AA0F04" w14:paraId="558C11A2" w14:textId="77777777" w:rsidTr="00C37EDE">
        <w:trPr>
          <w:trHeight w:val="539"/>
        </w:trPr>
        <w:tc>
          <w:tcPr>
            <w:tcW w:w="10530" w:type="dxa"/>
            <w:gridSpan w:val="5"/>
            <w:tcBorders>
              <w:top w:val="single" w:sz="4" w:space="0" w:color="auto"/>
            </w:tcBorders>
          </w:tcPr>
          <w:p w14:paraId="7EA9DCE4" w14:textId="77777777" w:rsidR="0053642D" w:rsidRPr="00AA0F04" w:rsidRDefault="0053642D" w:rsidP="00C37EDE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AA0F04">
              <w:rPr>
                <w:color w:val="000000" w:themeColor="text1"/>
                <w:sz w:val="20"/>
                <w:szCs w:val="20"/>
              </w:rPr>
              <w:t>CTT=Color Trails Test; CI=Confidence Interval; SEE=Standard Error of the Estimate. One participant was excluded from the CTT2 analysis only due to missing data</w:t>
            </w:r>
          </w:p>
        </w:tc>
      </w:tr>
    </w:tbl>
    <w:p w14:paraId="798D68F6" w14:textId="77777777" w:rsidR="0053642D" w:rsidRPr="00AA0F04" w:rsidRDefault="0053642D" w:rsidP="0053642D">
      <w:pPr>
        <w:rPr>
          <w:b/>
          <w:color w:val="000000" w:themeColor="text1"/>
        </w:rPr>
      </w:pPr>
    </w:p>
    <w:p w14:paraId="4100A1E6" w14:textId="77777777" w:rsidR="0053642D" w:rsidRPr="00AA0F04" w:rsidRDefault="0053642D" w:rsidP="0053642D">
      <w:pPr>
        <w:rPr>
          <w:color w:val="000000" w:themeColor="text1"/>
        </w:rPr>
      </w:pPr>
    </w:p>
    <w:p w14:paraId="5ED9119A" w14:textId="77777777" w:rsidR="005A1284" w:rsidRPr="00AA0F04" w:rsidRDefault="005A1284">
      <w:pPr>
        <w:rPr>
          <w:color w:val="000000" w:themeColor="text1"/>
        </w:rPr>
      </w:pPr>
      <w:bookmarkStart w:id="0" w:name="_GoBack"/>
      <w:bookmarkEnd w:id="0"/>
    </w:p>
    <w:sectPr w:rsidR="005A1284" w:rsidRPr="00AA0F04" w:rsidSect="00EE0C28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1D987B" w14:textId="77777777" w:rsidR="00055616" w:rsidRDefault="00055616">
      <w:r>
        <w:separator/>
      </w:r>
    </w:p>
  </w:endnote>
  <w:endnote w:type="continuationSeparator" w:id="0">
    <w:p w14:paraId="59BA135B" w14:textId="77777777" w:rsidR="00055616" w:rsidRDefault="00055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D2014D" w14:textId="77777777" w:rsidR="00F22101" w:rsidRDefault="0053642D" w:rsidP="006B784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188A037" w14:textId="77777777" w:rsidR="002F0927" w:rsidRDefault="00055616">
    <w:pPr>
      <w:pStyle w:val="Footer"/>
      <w:rPr>
        <w:rStyle w:val="PageNumber"/>
      </w:rPr>
    </w:pPr>
  </w:p>
  <w:p w14:paraId="5177557E" w14:textId="77777777" w:rsidR="002F0927" w:rsidRDefault="000556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F3776" w14:textId="77777777" w:rsidR="00F22101" w:rsidRDefault="0053642D" w:rsidP="006B784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53F7300" w14:textId="77777777" w:rsidR="00F22101" w:rsidRDefault="0005561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A4595F" w14:textId="77777777" w:rsidR="002F0927" w:rsidRDefault="0053642D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>
      <w:t>14</w:t>
    </w:r>
    <w:r>
      <w:fldChar w:fldCharType="end"/>
    </w:r>
  </w:p>
  <w:p w14:paraId="3A055912" w14:textId="77777777" w:rsidR="002F0927" w:rsidRDefault="000556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63D59D" w14:textId="77777777" w:rsidR="00055616" w:rsidRDefault="00055616">
      <w:r>
        <w:separator/>
      </w:r>
    </w:p>
  </w:footnote>
  <w:footnote w:type="continuationSeparator" w:id="0">
    <w:p w14:paraId="65229F32" w14:textId="77777777" w:rsidR="00055616" w:rsidRDefault="00055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42D"/>
    <w:rsid w:val="000042F9"/>
    <w:rsid w:val="0000619E"/>
    <w:rsid w:val="00014BC1"/>
    <w:rsid w:val="0002303F"/>
    <w:rsid w:val="0003627B"/>
    <w:rsid w:val="000503DF"/>
    <w:rsid w:val="00051DB2"/>
    <w:rsid w:val="00053FAE"/>
    <w:rsid w:val="000546C1"/>
    <w:rsid w:val="00055616"/>
    <w:rsid w:val="00066FA0"/>
    <w:rsid w:val="0007068B"/>
    <w:rsid w:val="0007380A"/>
    <w:rsid w:val="00077BB0"/>
    <w:rsid w:val="000918FF"/>
    <w:rsid w:val="000920B4"/>
    <w:rsid w:val="000C2F59"/>
    <w:rsid w:val="000D2787"/>
    <w:rsid w:val="000D2F14"/>
    <w:rsid w:val="000D3A99"/>
    <w:rsid w:val="000F17E0"/>
    <w:rsid w:val="000F383C"/>
    <w:rsid w:val="00100EC1"/>
    <w:rsid w:val="0011290B"/>
    <w:rsid w:val="0011364D"/>
    <w:rsid w:val="00125FFE"/>
    <w:rsid w:val="001556B5"/>
    <w:rsid w:val="0016592B"/>
    <w:rsid w:val="001904C8"/>
    <w:rsid w:val="00194E39"/>
    <w:rsid w:val="001A1981"/>
    <w:rsid w:val="001C6A40"/>
    <w:rsid w:val="0020219B"/>
    <w:rsid w:val="00204EEA"/>
    <w:rsid w:val="00206FE6"/>
    <w:rsid w:val="002108C3"/>
    <w:rsid w:val="00211644"/>
    <w:rsid w:val="00211902"/>
    <w:rsid w:val="00212D56"/>
    <w:rsid w:val="0022173C"/>
    <w:rsid w:val="002528FC"/>
    <w:rsid w:val="002837BC"/>
    <w:rsid w:val="00284B7D"/>
    <w:rsid w:val="00291927"/>
    <w:rsid w:val="00296366"/>
    <w:rsid w:val="002A61D3"/>
    <w:rsid w:val="002A709A"/>
    <w:rsid w:val="002B372C"/>
    <w:rsid w:val="002D46E9"/>
    <w:rsid w:val="002E07CD"/>
    <w:rsid w:val="002E2EA6"/>
    <w:rsid w:val="002E3405"/>
    <w:rsid w:val="00303EF2"/>
    <w:rsid w:val="00323A15"/>
    <w:rsid w:val="00333AB5"/>
    <w:rsid w:val="00335B7C"/>
    <w:rsid w:val="003517E9"/>
    <w:rsid w:val="00362EC2"/>
    <w:rsid w:val="00383822"/>
    <w:rsid w:val="003A3026"/>
    <w:rsid w:val="003B6BCE"/>
    <w:rsid w:val="003C0DE1"/>
    <w:rsid w:val="003D301F"/>
    <w:rsid w:val="003E1EE1"/>
    <w:rsid w:val="003F0410"/>
    <w:rsid w:val="003F0FAB"/>
    <w:rsid w:val="003F1B97"/>
    <w:rsid w:val="003F1E10"/>
    <w:rsid w:val="00403C55"/>
    <w:rsid w:val="0042558C"/>
    <w:rsid w:val="00426EC9"/>
    <w:rsid w:val="0043339D"/>
    <w:rsid w:val="004502DF"/>
    <w:rsid w:val="0046588B"/>
    <w:rsid w:val="0046616A"/>
    <w:rsid w:val="00470494"/>
    <w:rsid w:val="00484533"/>
    <w:rsid w:val="00484715"/>
    <w:rsid w:val="00491770"/>
    <w:rsid w:val="0049293D"/>
    <w:rsid w:val="00492F41"/>
    <w:rsid w:val="00495A37"/>
    <w:rsid w:val="00496E11"/>
    <w:rsid w:val="004A3DA8"/>
    <w:rsid w:val="004B1B42"/>
    <w:rsid w:val="004C228F"/>
    <w:rsid w:val="004E5A2B"/>
    <w:rsid w:val="004F4218"/>
    <w:rsid w:val="004F6E66"/>
    <w:rsid w:val="005033CE"/>
    <w:rsid w:val="00515BD7"/>
    <w:rsid w:val="00517E7E"/>
    <w:rsid w:val="005204A8"/>
    <w:rsid w:val="00524407"/>
    <w:rsid w:val="0052792C"/>
    <w:rsid w:val="0053642D"/>
    <w:rsid w:val="00544E04"/>
    <w:rsid w:val="00573E59"/>
    <w:rsid w:val="00573E83"/>
    <w:rsid w:val="005A1284"/>
    <w:rsid w:val="005B0067"/>
    <w:rsid w:val="005B3F65"/>
    <w:rsid w:val="005D52BD"/>
    <w:rsid w:val="005D7590"/>
    <w:rsid w:val="005E3E75"/>
    <w:rsid w:val="005E3F97"/>
    <w:rsid w:val="005F6DC6"/>
    <w:rsid w:val="00602D13"/>
    <w:rsid w:val="006052B5"/>
    <w:rsid w:val="00632793"/>
    <w:rsid w:val="00632A8F"/>
    <w:rsid w:val="00636509"/>
    <w:rsid w:val="006421D2"/>
    <w:rsid w:val="006433E2"/>
    <w:rsid w:val="0064481D"/>
    <w:rsid w:val="00652465"/>
    <w:rsid w:val="00654592"/>
    <w:rsid w:val="00665FFF"/>
    <w:rsid w:val="006727B1"/>
    <w:rsid w:val="00683729"/>
    <w:rsid w:val="00694D6B"/>
    <w:rsid w:val="006B3546"/>
    <w:rsid w:val="006C12FD"/>
    <w:rsid w:val="006D70DE"/>
    <w:rsid w:val="006E3421"/>
    <w:rsid w:val="006E4612"/>
    <w:rsid w:val="006E50D4"/>
    <w:rsid w:val="006E6048"/>
    <w:rsid w:val="006F05A7"/>
    <w:rsid w:val="006F3C2F"/>
    <w:rsid w:val="006F5AB0"/>
    <w:rsid w:val="00733921"/>
    <w:rsid w:val="007339E3"/>
    <w:rsid w:val="00757290"/>
    <w:rsid w:val="00765877"/>
    <w:rsid w:val="00771317"/>
    <w:rsid w:val="00777B53"/>
    <w:rsid w:val="007846B9"/>
    <w:rsid w:val="007974DD"/>
    <w:rsid w:val="007B126A"/>
    <w:rsid w:val="007B16B6"/>
    <w:rsid w:val="007C7676"/>
    <w:rsid w:val="007D4B7F"/>
    <w:rsid w:val="007D5229"/>
    <w:rsid w:val="007F27CB"/>
    <w:rsid w:val="007F6668"/>
    <w:rsid w:val="007F6BC1"/>
    <w:rsid w:val="008007C5"/>
    <w:rsid w:val="008067E2"/>
    <w:rsid w:val="00822249"/>
    <w:rsid w:val="00842CC4"/>
    <w:rsid w:val="00846862"/>
    <w:rsid w:val="008666A3"/>
    <w:rsid w:val="00867D7C"/>
    <w:rsid w:val="00881601"/>
    <w:rsid w:val="008D3257"/>
    <w:rsid w:val="008E0237"/>
    <w:rsid w:val="008E6073"/>
    <w:rsid w:val="008E7C4C"/>
    <w:rsid w:val="008F27C4"/>
    <w:rsid w:val="009079CD"/>
    <w:rsid w:val="00915378"/>
    <w:rsid w:val="00957978"/>
    <w:rsid w:val="009A6E13"/>
    <w:rsid w:val="009B080D"/>
    <w:rsid w:val="009B3949"/>
    <w:rsid w:val="009C2C87"/>
    <w:rsid w:val="009C2FD1"/>
    <w:rsid w:val="009D6F39"/>
    <w:rsid w:val="009E19D8"/>
    <w:rsid w:val="009E29EB"/>
    <w:rsid w:val="009E6085"/>
    <w:rsid w:val="00A042C7"/>
    <w:rsid w:val="00A1766C"/>
    <w:rsid w:val="00A359CC"/>
    <w:rsid w:val="00A7798D"/>
    <w:rsid w:val="00A81BD1"/>
    <w:rsid w:val="00A864D6"/>
    <w:rsid w:val="00A90E6B"/>
    <w:rsid w:val="00AA0F04"/>
    <w:rsid w:val="00AA2F16"/>
    <w:rsid w:val="00AF05C4"/>
    <w:rsid w:val="00AF41A6"/>
    <w:rsid w:val="00B0239F"/>
    <w:rsid w:val="00B05A9F"/>
    <w:rsid w:val="00B12D9B"/>
    <w:rsid w:val="00B3444F"/>
    <w:rsid w:val="00B3594E"/>
    <w:rsid w:val="00B45AF7"/>
    <w:rsid w:val="00B7238D"/>
    <w:rsid w:val="00B81DD3"/>
    <w:rsid w:val="00B8556B"/>
    <w:rsid w:val="00B90434"/>
    <w:rsid w:val="00B92AEE"/>
    <w:rsid w:val="00B94C01"/>
    <w:rsid w:val="00BA34ED"/>
    <w:rsid w:val="00BB4123"/>
    <w:rsid w:val="00BB4E84"/>
    <w:rsid w:val="00BB6B5B"/>
    <w:rsid w:val="00BC14AF"/>
    <w:rsid w:val="00BD19BB"/>
    <w:rsid w:val="00BD7C61"/>
    <w:rsid w:val="00C10EE7"/>
    <w:rsid w:val="00C31B69"/>
    <w:rsid w:val="00C35400"/>
    <w:rsid w:val="00C4363B"/>
    <w:rsid w:val="00C800A6"/>
    <w:rsid w:val="00CD2F33"/>
    <w:rsid w:val="00CD66AB"/>
    <w:rsid w:val="00CF366F"/>
    <w:rsid w:val="00D022ED"/>
    <w:rsid w:val="00D034E4"/>
    <w:rsid w:val="00D4014B"/>
    <w:rsid w:val="00D40EFA"/>
    <w:rsid w:val="00D60CB7"/>
    <w:rsid w:val="00D8497A"/>
    <w:rsid w:val="00D95353"/>
    <w:rsid w:val="00DC1DE1"/>
    <w:rsid w:val="00DE1D7C"/>
    <w:rsid w:val="00DE2A76"/>
    <w:rsid w:val="00DF7950"/>
    <w:rsid w:val="00E0234C"/>
    <w:rsid w:val="00E17FD7"/>
    <w:rsid w:val="00E33E15"/>
    <w:rsid w:val="00E42590"/>
    <w:rsid w:val="00E61168"/>
    <w:rsid w:val="00E6306E"/>
    <w:rsid w:val="00E71470"/>
    <w:rsid w:val="00E7524F"/>
    <w:rsid w:val="00E7650B"/>
    <w:rsid w:val="00E80936"/>
    <w:rsid w:val="00E82C3A"/>
    <w:rsid w:val="00E86721"/>
    <w:rsid w:val="00E87C72"/>
    <w:rsid w:val="00E9036B"/>
    <w:rsid w:val="00E942F5"/>
    <w:rsid w:val="00EA312C"/>
    <w:rsid w:val="00EA4508"/>
    <w:rsid w:val="00EA5123"/>
    <w:rsid w:val="00EB529A"/>
    <w:rsid w:val="00EC5920"/>
    <w:rsid w:val="00EC7BB2"/>
    <w:rsid w:val="00EE01C3"/>
    <w:rsid w:val="00EE6DEC"/>
    <w:rsid w:val="00EF3E37"/>
    <w:rsid w:val="00F0749F"/>
    <w:rsid w:val="00F27401"/>
    <w:rsid w:val="00F34D58"/>
    <w:rsid w:val="00F37675"/>
    <w:rsid w:val="00F55492"/>
    <w:rsid w:val="00F7038B"/>
    <w:rsid w:val="00F876A1"/>
    <w:rsid w:val="00F92263"/>
    <w:rsid w:val="00FB2D64"/>
    <w:rsid w:val="00FC6030"/>
    <w:rsid w:val="00FD0510"/>
    <w:rsid w:val="00FF35CD"/>
    <w:rsid w:val="00FF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3FC19"/>
  <w15:chartTrackingRefBased/>
  <w15:docId w15:val="{D2F181F5-BA2B-CE41-8C7D-95BA8EC77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642D"/>
    <w:pPr>
      <w:suppressAutoHyphens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126A"/>
    <w:pPr>
      <w:suppressAutoHyphens w:val="0"/>
    </w:pPr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26A"/>
    <w:rPr>
      <w:rFonts w:ascii="Times New Roman" w:hAnsi="Times New Roman" w:cs="Times New Roman"/>
      <w:sz w:val="18"/>
      <w:szCs w:val="18"/>
    </w:rPr>
  </w:style>
  <w:style w:type="character" w:customStyle="1" w:styleId="FooterChar">
    <w:name w:val="Footer Char"/>
    <w:link w:val="Footer"/>
    <w:uiPriority w:val="99"/>
    <w:qFormat/>
    <w:rsid w:val="0053642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qFormat/>
    <w:rsid w:val="0053642D"/>
  </w:style>
  <w:style w:type="paragraph" w:styleId="Footer">
    <w:name w:val="footer"/>
    <w:basedOn w:val="Normal"/>
    <w:link w:val="FooterChar"/>
    <w:uiPriority w:val="99"/>
    <w:unhideWhenUsed/>
    <w:rsid w:val="0053642D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53642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ui A Melikyan</dc:creator>
  <cp:keywords/>
  <dc:description/>
  <cp:lastModifiedBy>Zarui A Melikyan</cp:lastModifiedBy>
  <cp:revision>2</cp:revision>
  <dcterms:created xsi:type="dcterms:W3CDTF">2026-04-16T16:42:00Z</dcterms:created>
  <dcterms:modified xsi:type="dcterms:W3CDTF">2026-04-21T18:22:00Z</dcterms:modified>
</cp:coreProperties>
</file>